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5"/>
          <w:szCs w:val="15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S3.</w:t>
      </w:r>
      <w:r>
        <w:rPr>
          <w:rFonts w:hint="default" w:ascii="Times New Roman" w:hAnsi="Times New Roman" w:cs="Times New Roman"/>
          <w:b/>
          <w:bCs/>
          <w:sz w:val="15"/>
          <w:szCs w:val="15"/>
        </w:rPr>
        <w:t xml:space="preserve"> Baseline characteristics of 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male and female patients</w:t>
      </w:r>
    </w:p>
    <w:tbl>
      <w:tblPr>
        <w:tblStyle w:val="3"/>
        <w:tblpPr w:leftFromText="180" w:rightFromText="180" w:vertAnchor="text" w:horzAnchor="margin" w:tblpXSpec="center" w:tblpY="258"/>
        <w:tblW w:w="91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1630"/>
        <w:gridCol w:w="1708"/>
        <w:gridCol w:w="1738"/>
        <w:gridCol w:w="14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haracteristics</w:t>
            </w:r>
          </w:p>
        </w:tc>
        <w:tc>
          <w:tcPr>
            <w:tcW w:w="163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 patient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n=602)</w:t>
            </w:r>
          </w:p>
        </w:tc>
        <w:tc>
          <w:tcPr>
            <w:tcW w:w="170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Male (n=313)</w:t>
            </w:r>
          </w:p>
        </w:tc>
        <w:tc>
          <w:tcPr>
            <w:tcW w:w="173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Female (n=289)</w:t>
            </w:r>
          </w:p>
        </w:tc>
        <w:tc>
          <w:tcPr>
            <w:tcW w:w="1440" w:type="dxa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Demographic</w:t>
            </w:r>
          </w:p>
        </w:tc>
        <w:tc>
          <w:tcPr>
            <w:tcW w:w="163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</w:p>
        </w:tc>
        <w:tc>
          <w:tcPr>
            <w:tcW w:w="1708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omorbidity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50" w:firstLineChars="10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No 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omorbidi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ies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4 (33.44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 (31.15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99 (35.87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150" w:right="0" w:hanging="150" w:hangingChars="1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.228@, 0.273&amp;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 w:bidi="ar"/>
              </w:rPr>
              <w:t>CRU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43 (24.66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5 (24.59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68 (24.64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5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Other 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omorbidi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ies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08 (18.62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7 (18.69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52 (18.84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5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Two and more 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omorbidi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ies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5 (23.28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8 (25.57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57 (20.35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5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Shaker2Lancet-Bold" w:cs="Times New Roman"/>
                <w:b/>
                <w:bCs w:val="0"/>
                <w:i w:val="0"/>
                <w:iCs w:val="0"/>
                <w:color w:val="231F20"/>
                <w:kern w:val="0"/>
                <w:sz w:val="15"/>
                <w:szCs w:val="15"/>
                <w:lang w:val="en-US" w:eastAsia="zh-CN" w:bidi="ar"/>
              </w:rPr>
              <w:t>Laboratory findings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5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Shaker2Lancet-Bold" w:cs="Times New Roman"/>
                <w:b/>
                <w:bCs w:val="0"/>
                <w:i w:val="0"/>
                <w:iCs w:val="0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ematologic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15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Leukocyte count,10</w:t>
            </w:r>
            <w:r>
              <w:rPr>
                <w:rFonts w:hint="default" w:ascii="Times New Roman" w:hAnsi="Times New Roman" w:eastAsia="MS Gothic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4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/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5 (21.2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4 (12.19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1 (22.34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.004*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/L-1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/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84 (62.83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6 (70.25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88 (68.86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10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/L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3 (16.15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9 (17.56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4 (8.79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Neutrophil count,10</w:t>
            </w:r>
            <w:r>
              <w:rPr>
                <w:rFonts w:hint="default" w:ascii="Times New Roman" w:hAnsi="Times New Roman" w:eastAsia="MS Gothic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1.8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/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 (6.00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10 (3.58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3 (8.49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&lt;0.001*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8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/L-6.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/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84 (69.82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183 (65.59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01 (74.17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6.3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/L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3 (24.18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86 (30.83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7 (17.34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Lymphocyte count, 10</w:t>
            </w:r>
            <w:r>
              <w:rPr>
                <w:rFonts w:hint="default" w:ascii="Times New Roman" w:hAnsi="Times New Roman" w:eastAsia="MS Gothic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0.8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/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69 (30.73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04 (37.28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5 (23.99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-4.0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/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81 (69.27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75 (62.7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06 (76.01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latelet count, 10</w:t>
            </w:r>
            <w:r>
              <w:rPr>
                <w:rFonts w:hint="default" w:ascii="Times New Roman" w:hAnsi="Times New Roman" w:eastAsia="MS Gothic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100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/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5 (6.19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7 (7.98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 (4.19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0.170$， 0.292^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00-300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/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95 (73.02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56 (73.04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9 (72.77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300×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default" w:ascii="Times New Roman" w:hAnsi="Times New Roman" w:eastAsia="MS Gothic" w:cs="Times New Roman"/>
                <w:sz w:val="15"/>
                <w:szCs w:val="15"/>
              </w:rPr>
              <w:t>⁹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/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4 (20.79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0 (18.78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4 (23.04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Other indices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APTT, s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≤47s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86 (95.97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02 (93.52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84 (96.34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47s, n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1 (4.03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4 (6.48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 (3.66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rothrombin time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(PT)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, s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≤17s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80 (93.37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89 (87.50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81 (94.76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17s, n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7 (6.63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7 (12.50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0 (5.24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hrombin time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(TT)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, s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≤19s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93  (96.98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07 (95.83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86 (97.38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0.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19s, n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4 (3.02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 (4.17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 (2.62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-dimer, mg/L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0.5mg/L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81 (44.47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78 (36.11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03 (53.93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≥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mg/L, n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26 (55.53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138 (73.89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8 (46.07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Fibrinogen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(FIB)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, g/L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2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5 (8.60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 (8.80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16 (8.38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1.000$, 0.012^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-4, n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46 (60.44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18 (54.63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128 (67.02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4,n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26 (24.57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9 (36.57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7 (24.61)</w:t>
            </w: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International normalized ratio (INR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≤1.5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85 (95.47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02 (93.52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83 (95.81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&lt;0.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1.5, n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2 (4.53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4 (6.48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 (4.19)</w:t>
            </w:r>
          </w:p>
        </w:tc>
        <w:tc>
          <w:tcPr>
            <w:tcW w:w="1440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-reactive protein, mg/L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0.30（2.08-49.15）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40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≤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0mg/L, n (%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52 (49.51)</w:t>
            </w:r>
          </w:p>
        </w:tc>
        <w:tc>
          <w:tcPr>
            <w:tcW w:w="170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4 (40.51)</w:t>
            </w:r>
          </w:p>
        </w:tc>
        <w:tc>
          <w:tcPr>
            <w:tcW w:w="173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8 (59.05)</w:t>
            </w:r>
          </w:p>
        </w:tc>
        <w:tc>
          <w:tcPr>
            <w:tcW w:w="1440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gt;10mg/L, n(%)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55 (50.49)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4 (59.49)</w:t>
            </w:r>
          </w:p>
        </w:tc>
        <w:tc>
          <w:tcPr>
            <w:tcW w:w="173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1 (42.95)</w:t>
            </w:r>
          </w:p>
        </w:tc>
        <w:tc>
          <w:tcPr>
            <w:tcW w:w="1440" w:type="dxa"/>
            <w:vMerge w:val="continue"/>
            <w:tcBorders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 xml:space="preserve">* Chi-Square Tests 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 xml:space="preserve">or Fisher’s Exact test 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were use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d compare the COVID-19 mortality between the patients with different indices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&amp; Patients with or without underlying c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omorbidit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ies were compared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@ Patients with or without CRUC were compared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# COVID-19 mortality of patients with high n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eutrophil count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s (&gt;6.3×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10</w:t>
      </w:r>
      <w:r>
        <w:rPr>
          <w:rFonts w:hint="default" w:ascii="Times New Roman" w:hAnsi="Times New Roman" w:eastAsia="MS Gothic" w:cs="Times New Roman"/>
          <w:b w:val="0"/>
          <w:bCs w:val="0"/>
          <w:sz w:val="15"/>
          <w:szCs w:val="15"/>
        </w:rPr>
        <w:t>⁹</w:t>
      </w: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 xml:space="preserve">/L) or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l</w:t>
      </w:r>
      <w:r>
        <w:rPr>
          <w:rFonts w:hint="default" w:ascii="Times New Roman" w:hAnsi="Times New Roman" w:cs="Times New Roman"/>
          <w:sz w:val="15"/>
          <w:szCs w:val="15"/>
        </w:rPr>
        <w:t>eukocyte count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（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&gt;10×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10</w:t>
      </w:r>
      <w:r>
        <w:rPr>
          <w:rFonts w:hint="default" w:ascii="Times New Roman" w:hAnsi="Times New Roman" w:eastAsia="MS Gothic" w:cs="Times New Roman"/>
          <w:b w:val="0"/>
          <w:bCs w:val="0"/>
          <w:sz w:val="15"/>
          <w:szCs w:val="15"/>
        </w:rPr>
        <w:t>⁹</w:t>
      </w: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>/L)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 xml:space="preserve"> were compared with  other two groups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$ COVID-19 mortality of low p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latelet count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 xml:space="preserve"> group(&lt;100×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10</w:t>
      </w:r>
      <w:r>
        <w:rPr>
          <w:rFonts w:hint="default" w:ascii="Times New Roman" w:hAnsi="Times New Roman" w:eastAsia="MS Gothic" w:cs="Times New Roman"/>
          <w:b w:val="0"/>
          <w:bCs w:val="0"/>
          <w:sz w:val="15"/>
          <w:szCs w:val="15"/>
        </w:rPr>
        <w:t>⁹</w:t>
      </w: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>/L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) and low FIB (&lt;2g/L)were compared with the other two groups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^ COVID-19 mortality of high p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latelet count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 xml:space="preserve"> group(&gt;300×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10</w:t>
      </w:r>
      <w:r>
        <w:rPr>
          <w:rFonts w:hint="default" w:ascii="Times New Roman" w:hAnsi="Times New Roman" w:eastAsia="MS Gothic" w:cs="Times New Roman"/>
          <w:b w:val="0"/>
          <w:bCs w:val="0"/>
          <w:sz w:val="15"/>
          <w:szCs w:val="15"/>
        </w:rPr>
        <w:t>⁹</w:t>
      </w: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>/L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t>) and low FIB (&gt;4g/L)were compared with the other two groups.</w:t>
      </w:r>
    </w:p>
    <w:bookmarkEnd w:id="0"/>
    <w:sectPr>
      <w:pgSz w:w="11906" w:h="16838"/>
      <w:pgMar w:top="1440" w:right="1800" w:bottom="1440" w:left="16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haker2Lance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B3490F"/>
    <w:rsid w:val="051C7C04"/>
    <w:rsid w:val="07CF36F2"/>
    <w:rsid w:val="11416128"/>
    <w:rsid w:val="13DA0F6E"/>
    <w:rsid w:val="19EF2E8D"/>
    <w:rsid w:val="1FF37065"/>
    <w:rsid w:val="25944588"/>
    <w:rsid w:val="26032DE8"/>
    <w:rsid w:val="31F418B8"/>
    <w:rsid w:val="381235C2"/>
    <w:rsid w:val="38D82E20"/>
    <w:rsid w:val="4E6708FB"/>
    <w:rsid w:val="509E3DBE"/>
    <w:rsid w:val="5D342034"/>
    <w:rsid w:val="5EA37F78"/>
    <w:rsid w:val="69B3490F"/>
    <w:rsid w:val="7519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6:31:00Z</dcterms:created>
  <dc:creator>tsinghan</dc:creator>
  <cp:lastModifiedBy>tsinghan</cp:lastModifiedBy>
  <dcterms:modified xsi:type="dcterms:W3CDTF">2020-10-15T03:0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